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1D7AE" w14:textId="3CA76878" w:rsidR="00820DCD" w:rsidRDefault="00820DCD" w:rsidP="00820DCD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272D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5272D8" w:rsidRPr="005272D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 w:rsidR="00F75AE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1</w:t>
      </w:r>
      <w:r w:rsidRPr="005272D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  <w:r w:rsidRPr="005272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ucleotide sequences, amplification sites, GenBank accession numbers and amplicon sizes for each </w:t>
      </w:r>
      <w:r w:rsidR="00F65703" w:rsidRPr="005272D8">
        <w:rPr>
          <w:rFonts w:ascii="Times New Roman" w:eastAsia="Times New Roman" w:hAnsi="Times New Roman" w:cs="Times New Roman"/>
          <w:sz w:val="24"/>
          <w:szCs w:val="24"/>
          <w:lang w:val="en-GB"/>
        </w:rPr>
        <w:t>rattus norvegicus</w:t>
      </w:r>
      <w:r w:rsidRPr="005272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qPCR primer pair are shown.</w:t>
      </w:r>
      <w:r w:rsidR="0078281B" w:rsidRPr="005272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 temperature for annealing/extension was 60 °C in all cases.</w:t>
      </w:r>
    </w:p>
    <w:p w14:paraId="46021B2A" w14:textId="77777777" w:rsidR="005272D8" w:rsidRPr="005272D8" w:rsidRDefault="005272D8" w:rsidP="00820DCD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34"/>
        <w:gridCol w:w="941"/>
        <w:gridCol w:w="3260"/>
        <w:gridCol w:w="1418"/>
        <w:gridCol w:w="2036"/>
        <w:gridCol w:w="242"/>
      </w:tblGrid>
      <w:tr w:rsidR="005272D8" w:rsidRPr="005272D8" w14:paraId="7A97E9E1" w14:textId="0A5F6106" w:rsidTr="005272D8">
        <w:tc>
          <w:tcPr>
            <w:tcW w:w="1134" w:type="dxa"/>
            <w:tcBorders>
              <w:top w:val="nil"/>
              <w:bottom w:val="single" w:sz="8" w:space="0" w:color="000000"/>
            </w:tcBorders>
            <w:vAlign w:val="center"/>
          </w:tcPr>
          <w:p w14:paraId="4F4BFA90" w14:textId="77777777" w:rsidR="005272D8" w:rsidRPr="005272D8" w:rsidRDefault="005272D8" w:rsidP="00820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br w:type="page"/>
            </w:r>
            <w:r w:rsidRPr="005272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br w:type="page"/>
            </w:r>
            <w:r w:rsidRPr="005272D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br w:type="page"/>
              <w:t>Gene</w:t>
            </w:r>
          </w:p>
        </w:tc>
        <w:tc>
          <w:tcPr>
            <w:tcW w:w="941" w:type="dxa"/>
            <w:tcBorders>
              <w:top w:val="nil"/>
              <w:bottom w:val="single" w:sz="8" w:space="0" w:color="000000"/>
            </w:tcBorders>
            <w:vAlign w:val="center"/>
          </w:tcPr>
          <w:p w14:paraId="30D843AD" w14:textId="77777777" w:rsidR="005272D8" w:rsidRPr="00B83149" w:rsidRDefault="005272D8" w:rsidP="00820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r w:rsidRPr="00B83149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3260" w:type="dxa"/>
            <w:tcBorders>
              <w:top w:val="nil"/>
              <w:bottom w:val="single" w:sz="8" w:space="0" w:color="000000"/>
            </w:tcBorders>
            <w:vAlign w:val="center"/>
          </w:tcPr>
          <w:p w14:paraId="73A903C2" w14:textId="77777777" w:rsidR="005272D8" w:rsidRPr="00B83149" w:rsidRDefault="005272D8" w:rsidP="00820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r w:rsidRPr="00B83149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Nucleotide sequence (5’→3’)</w:t>
            </w:r>
          </w:p>
        </w:tc>
        <w:tc>
          <w:tcPr>
            <w:tcW w:w="1418" w:type="dxa"/>
            <w:tcBorders>
              <w:top w:val="nil"/>
              <w:bottom w:val="single" w:sz="8" w:space="0" w:color="000000"/>
            </w:tcBorders>
            <w:vAlign w:val="center"/>
          </w:tcPr>
          <w:p w14:paraId="3602275B" w14:textId="50771681" w:rsidR="005272D8" w:rsidRPr="00B83149" w:rsidRDefault="005272D8" w:rsidP="00820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r w:rsidRPr="00B83149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GenBank   ID</w:t>
            </w:r>
          </w:p>
        </w:tc>
        <w:tc>
          <w:tcPr>
            <w:tcW w:w="2036" w:type="dxa"/>
            <w:tcBorders>
              <w:top w:val="nil"/>
              <w:bottom w:val="single" w:sz="8" w:space="0" w:color="000000"/>
            </w:tcBorders>
            <w:vAlign w:val="center"/>
          </w:tcPr>
          <w:p w14:paraId="0BACADE5" w14:textId="77777777" w:rsidR="005272D8" w:rsidRPr="00B83149" w:rsidRDefault="005272D8" w:rsidP="0082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r w:rsidRPr="00B83149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Amplicon size (bp)</w:t>
            </w:r>
          </w:p>
        </w:tc>
        <w:tc>
          <w:tcPr>
            <w:tcW w:w="242" w:type="dxa"/>
            <w:tcBorders>
              <w:top w:val="nil"/>
              <w:bottom w:val="single" w:sz="8" w:space="0" w:color="000000"/>
            </w:tcBorders>
          </w:tcPr>
          <w:p w14:paraId="0819CFC4" w14:textId="77777777" w:rsidR="005272D8" w:rsidRPr="005272D8" w:rsidRDefault="005272D8" w:rsidP="0082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5272D8" w:rsidRPr="005272D8" w14:paraId="0A0F9F58" w14:textId="61444899" w:rsidTr="005272D8">
        <w:trPr>
          <w:trHeight w:val="176"/>
        </w:trPr>
        <w:tc>
          <w:tcPr>
            <w:tcW w:w="5335" w:type="dxa"/>
            <w:gridSpan w:val="3"/>
            <w:tcBorders>
              <w:top w:val="single" w:sz="4" w:space="0" w:color="auto"/>
            </w:tcBorders>
            <w:shd w:val="clear" w:color="auto" w:fill="BFBFBF"/>
          </w:tcPr>
          <w:p w14:paraId="30F445B7" w14:textId="2ABCF07B" w:rsidR="005272D8" w:rsidRPr="005272D8" w:rsidRDefault="005272D8" w:rsidP="00F65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urinergic receptor 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26234364" w14:textId="77777777" w:rsidR="005272D8" w:rsidRPr="005272D8" w:rsidRDefault="005272D8" w:rsidP="00820D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036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31DD18DD" w14:textId="77777777" w:rsidR="005272D8" w:rsidRPr="005272D8" w:rsidRDefault="005272D8" w:rsidP="0082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13A210D8" w14:textId="77777777" w:rsidR="005272D8" w:rsidRPr="005272D8" w:rsidRDefault="005272D8" w:rsidP="00820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5272D8" w:rsidRPr="005272D8" w14:paraId="27FD06B9" w14:textId="4B6CDA3A" w:rsidTr="005272D8">
        <w:trPr>
          <w:trHeight w:val="1863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1460AA45" w14:textId="77777777" w:rsidR="005272D8" w:rsidRPr="005272D8" w:rsidRDefault="005272D8" w:rsidP="00820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P2rx4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B70CE7D" w14:textId="77777777" w:rsidR="005272D8" w:rsidRPr="005272D8" w:rsidRDefault="005272D8" w:rsidP="0082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nse</w:t>
            </w:r>
          </w:p>
          <w:p w14:paraId="1575237C" w14:textId="77777777" w:rsidR="005272D8" w:rsidRDefault="005272D8" w:rsidP="0082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7A626BD9" w14:textId="13C8B284" w:rsidR="005272D8" w:rsidRDefault="005272D8" w:rsidP="0082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ntisen</w:t>
            </w:r>
          </w:p>
          <w:p w14:paraId="6E43862A" w14:textId="2CD056A0" w:rsidR="005272D8" w:rsidRPr="005272D8" w:rsidRDefault="005272D8" w:rsidP="0082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F7EF797" w14:textId="77777777" w:rsidR="005272D8" w:rsidRPr="005272D8" w:rsidRDefault="005272D8" w:rsidP="0082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CT TCC TGT TCG AGT ACG ACA</w:t>
            </w:r>
          </w:p>
          <w:p w14:paraId="34ED18EC" w14:textId="77777777" w:rsidR="005272D8" w:rsidRPr="005272D8" w:rsidRDefault="005272D8" w:rsidP="0082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129–149)</w:t>
            </w:r>
          </w:p>
          <w:p w14:paraId="06E1F100" w14:textId="77777777" w:rsidR="005272D8" w:rsidRPr="005272D8" w:rsidRDefault="005272D8" w:rsidP="00820D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G AAC ACC CAC CCG ATG A</w:t>
            </w:r>
          </w:p>
          <w:p w14:paraId="24E7499E" w14:textId="77777777" w:rsidR="005272D8" w:rsidRPr="005272D8" w:rsidRDefault="005272D8" w:rsidP="00F657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246–228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8000A37" w14:textId="77777777" w:rsidR="005272D8" w:rsidRPr="005272D8" w:rsidRDefault="005272D8" w:rsidP="00820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NM_031594.2</w:t>
            </w:r>
          </w:p>
        </w:tc>
        <w:tc>
          <w:tcPr>
            <w:tcW w:w="203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494B554" w14:textId="77777777" w:rsidR="005272D8" w:rsidRPr="005272D8" w:rsidRDefault="005272D8" w:rsidP="00F65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9FCBFE8" w14:textId="77777777" w:rsidR="005272D8" w:rsidRPr="005272D8" w:rsidRDefault="005272D8" w:rsidP="00F65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72D8" w:rsidRPr="005272D8" w14:paraId="09BE62FA" w14:textId="3FAA7C43" w:rsidTr="005272D8">
        <w:tc>
          <w:tcPr>
            <w:tcW w:w="5335" w:type="dxa"/>
            <w:gridSpan w:val="3"/>
            <w:tcBorders>
              <w:top w:val="single" w:sz="4" w:space="0" w:color="auto"/>
            </w:tcBorders>
            <w:shd w:val="clear" w:color="auto" w:fill="BFBFBF"/>
          </w:tcPr>
          <w:p w14:paraId="49E64014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/>
              </w:rPr>
              <w:t>Reference gen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21351044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036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0BBDC1BF" w14:textId="77777777" w:rsidR="005272D8" w:rsidRPr="005272D8" w:rsidRDefault="005272D8" w:rsidP="008E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0A6DEEAF" w14:textId="77777777" w:rsidR="005272D8" w:rsidRPr="005272D8" w:rsidRDefault="005272D8" w:rsidP="008E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5272D8" w:rsidRPr="005272D8" w14:paraId="141CF2BA" w14:textId="366A68F8" w:rsidTr="005272D8"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67E7D933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Ywhaz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4846533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nse</w:t>
            </w:r>
          </w:p>
          <w:p w14:paraId="262B300B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61DED9A8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ntisense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D50DCB2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CT GCA ACG ACG TAC TGT CTC</w:t>
            </w:r>
          </w:p>
          <w:p w14:paraId="622F6A42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339–359)</w:t>
            </w:r>
          </w:p>
          <w:p w14:paraId="500C5EC3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CT CAG CCA AGT AGC GGT AG</w:t>
            </w:r>
          </w:p>
          <w:p w14:paraId="059C3131" w14:textId="77777777" w:rsidR="005272D8" w:rsidRPr="005272D8" w:rsidRDefault="005272D8" w:rsidP="00BA72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455–436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417C9D1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NM_013011.4</w:t>
            </w:r>
          </w:p>
        </w:tc>
        <w:tc>
          <w:tcPr>
            <w:tcW w:w="203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FA6266D" w14:textId="77777777" w:rsidR="005272D8" w:rsidRPr="005272D8" w:rsidRDefault="005272D8" w:rsidP="00BA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7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B49D12E" w14:textId="77777777" w:rsidR="005272D8" w:rsidRPr="005272D8" w:rsidRDefault="005272D8" w:rsidP="00BA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72D8" w:rsidRPr="005272D8" w14:paraId="36BF982B" w14:textId="49EA9871" w:rsidTr="005272D8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59875DB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Ppia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4EE1373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nse</w:t>
            </w:r>
          </w:p>
          <w:p w14:paraId="2C6CE1CB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681EF95E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ntisens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7517613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AC GCC GCT GTC TCT TTT CG</w:t>
            </w:r>
          </w:p>
          <w:p w14:paraId="5B2B7218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8–27)</w:t>
            </w:r>
          </w:p>
          <w:p w14:paraId="2CC4EF97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TT GTC TGC AAA CAG CTC GAA G</w:t>
            </w:r>
          </w:p>
          <w:p w14:paraId="1A284AC6" w14:textId="77777777" w:rsidR="005272D8" w:rsidRPr="005272D8" w:rsidRDefault="005272D8" w:rsidP="00F7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126–10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6C95C62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NM_017101.1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5E9D5E5" w14:textId="77777777" w:rsidR="005272D8" w:rsidRPr="005272D8" w:rsidRDefault="005272D8" w:rsidP="00BA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9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7E712DF" w14:textId="77777777" w:rsidR="005272D8" w:rsidRPr="005272D8" w:rsidRDefault="005272D8" w:rsidP="00BA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72D8" w:rsidRPr="005272D8" w14:paraId="081A8404" w14:textId="06CBDD77" w:rsidTr="005272D8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F3D8BA0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Rplp0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7226972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nse</w:t>
            </w:r>
          </w:p>
          <w:p w14:paraId="6E33F8AD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5AD802E0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ntisens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BF3394C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CC ACT GGC TGA AAA GGT CAA G</w:t>
            </w:r>
          </w:p>
          <w:p w14:paraId="2CE9DDFF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850–871)</w:t>
            </w:r>
          </w:p>
          <w:p w14:paraId="22F63AC2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TG ACT TGG TGT GAG GGG CT</w:t>
            </w:r>
          </w:p>
          <w:p w14:paraId="5B38E404" w14:textId="77777777" w:rsidR="005272D8" w:rsidRPr="005272D8" w:rsidRDefault="005272D8" w:rsidP="00F76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1046–102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090487E" w14:textId="77777777" w:rsidR="005272D8" w:rsidRPr="005272D8" w:rsidRDefault="005272D8" w:rsidP="001329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NM_022402.2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A39D7DA" w14:textId="77777777" w:rsidR="005272D8" w:rsidRPr="005272D8" w:rsidRDefault="005272D8" w:rsidP="00F76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7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5FBD9A6" w14:textId="77777777" w:rsidR="005272D8" w:rsidRPr="005272D8" w:rsidRDefault="005272D8" w:rsidP="00F76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72D8" w:rsidRPr="005272D8" w14:paraId="4420A8CA" w14:textId="39D990B8" w:rsidTr="005272D8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C473B4E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Rpl4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3BB25D5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nse</w:t>
            </w:r>
          </w:p>
          <w:p w14:paraId="4DA73804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231CD0EA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ntisens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3876438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GC CAG GCT AGG AAT CAC AAA</w:t>
            </w:r>
          </w:p>
          <w:p w14:paraId="1C1C8F90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1075–1095)</w:t>
            </w:r>
          </w:p>
          <w:p w14:paraId="0EBC4B47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GG CAT CCA CAG GCT TCT TT</w:t>
            </w:r>
          </w:p>
          <w:p w14:paraId="68A08C9A" w14:textId="77777777" w:rsidR="005272D8" w:rsidRPr="005272D8" w:rsidRDefault="005272D8" w:rsidP="008E2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1225–120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23ED76B" w14:textId="77777777" w:rsidR="005272D8" w:rsidRPr="005272D8" w:rsidRDefault="005272D8" w:rsidP="001329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NM_022510.1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FDB1E27" w14:textId="77777777" w:rsidR="005272D8" w:rsidRPr="005272D8" w:rsidRDefault="005272D8" w:rsidP="008E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272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1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A91AD65" w14:textId="77777777" w:rsidR="005272D8" w:rsidRPr="005272D8" w:rsidRDefault="005272D8" w:rsidP="008E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3F83981" w14:textId="77777777" w:rsidR="00342D35" w:rsidRPr="005272D8" w:rsidRDefault="00342D35">
      <w:pPr>
        <w:rPr>
          <w:rFonts w:ascii="Times New Roman" w:hAnsi="Times New Roman" w:cs="Times New Roman"/>
          <w:sz w:val="24"/>
          <w:szCs w:val="24"/>
        </w:rPr>
      </w:pPr>
    </w:p>
    <w:sectPr w:rsidR="00342D35" w:rsidRPr="005272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0DCD"/>
    <w:rsid w:val="0013297B"/>
    <w:rsid w:val="00222BBC"/>
    <w:rsid w:val="00342D35"/>
    <w:rsid w:val="00395B5E"/>
    <w:rsid w:val="004D62A1"/>
    <w:rsid w:val="005272D8"/>
    <w:rsid w:val="0078281B"/>
    <w:rsid w:val="00820DCD"/>
    <w:rsid w:val="008E2C41"/>
    <w:rsid w:val="00B063A7"/>
    <w:rsid w:val="00B83149"/>
    <w:rsid w:val="00BA7229"/>
    <w:rsid w:val="00D15814"/>
    <w:rsid w:val="00D66DF5"/>
    <w:rsid w:val="00E73E88"/>
    <w:rsid w:val="00F60C59"/>
    <w:rsid w:val="00F65703"/>
    <w:rsid w:val="00F75AE8"/>
    <w:rsid w:val="00F7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45AF3"/>
  <w15:chartTrackingRefBased/>
  <w15:docId w15:val="{0D221309-5398-4FE6-A202-5E55390C7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C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9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6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DE ÁOK, Anatómiai, Szövet- és Fejlődéstani Intézet</Company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ács Roland</dc:creator>
  <cp:keywords/>
  <dc:description/>
  <cp:lastModifiedBy>Kyle Robinson</cp:lastModifiedBy>
  <cp:revision>7</cp:revision>
  <dcterms:created xsi:type="dcterms:W3CDTF">2021-11-02T09:59:00Z</dcterms:created>
  <dcterms:modified xsi:type="dcterms:W3CDTF">2023-02-14T09:00:00Z</dcterms:modified>
</cp:coreProperties>
</file>